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327CE" w14:textId="334CA2E2" w:rsidR="0043278D" w:rsidRPr="00361F5C" w:rsidRDefault="0043278D" w:rsidP="0043278D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  <w:lang w:val="en-US"/>
        </w:rPr>
      </w:pPr>
      <w:bookmarkStart w:id="0" w:name="_Hlk169205521"/>
      <w:r>
        <w:rPr>
          <w:rStyle w:val="normaltextrun"/>
          <w:sz w:val="22"/>
          <w:szCs w:val="22"/>
          <w:lang w:val="en-US"/>
        </w:rPr>
        <w:t xml:space="preserve">Supplementary Table 1. </w:t>
      </w:r>
      <w:r w:rsidRPr="001D0337">
        <w:rPr>
          <w:rStyle w:val="normaltextrun"/>
          <w:b/>
          <w:bCs/>
          <w:sz w:val="22"/>
          <w:szCs w:val="22"/>
          <w:lang w:val="en-US"/>
        </w:rPr>
        <w:t>TB severity score</w:t>
      </w:r>
      <w:r w:rsidR="00EF0B2D">
        <w:rPr>
          <w:rStyle w:val="normaltextrun"/>
          <w:b/>
          <w:bCs/>
          <w:sz w:val="22"/>
          <w:szCs w:val="22"/>
          <w:lang w:val="en-US"/>
        </w:rPr>
        <w:t xml:space="preserve"> of Kenyan validation cohort</w:t>
      </w:r>
      <w:r w:rsidRPr="001D0337">
        <w:rPr>
          <w:rStyle w:val="normaltextrun"/>
          <w:b/>
          <w:bCs/>
          <w:sz w:val="22"/>
          <w:szCs w:val="22"/>
          <w:lang w:val="en-US"/>
        </w:rPr>
        <w:t>.</w:t>
      </w:r>
      <w:r>
        <w:rPr>
          <w:rStyle w:val="normaltextrun"/>
          <w:sz w:val="22"/>
          <w:szCs w:val="22"/>
          <w:lang w:val="en-US"/>
        </w:rPr>
        <w:t xml:space="preserve"> </w:t>
      </w:r>
      <w:r w:rsidRPr="001D0337">
        <w:rPr>
          <w:rStyle w:val="normaltextrun"/>
          <w:sz w:val="22"/>
          <w:szCs w:val="22"/>
          <w:lang w:val="en-US"/>
        </w:rPr>
        <w:t>TB score status</w:t>
      </w:r>
      <w:r w:rsidR="000B6362">
        <w:rPr>
          <w:rStyle w:val="normaltextrun"/>
          <w:sz w:val="22"/>
          <w:szCs w:val="22"/>
          <w:lang w:val="en-US"/>
        </w:rPr>
        <w:fldChar w:fldCharType="begin" w:fldLock="1"/>
      </w:r>
      <w:r w:rsidR="00920DD7">
        <w:rPr>
          <w:rStyle w:val="normaltextrun"/>
          <w:sz w:val="22"/>
          <w:szCs w:val="22"/>
          <w:lang w:val="en-US"/>
        </w:rPr>
        <w:instrText>ADDIN CSL_CITATION {"citationItems":[{"id":"ITEM-1","itemData":{"DOI":"10.1080/00365540701558698","author":[{"dropping-particle":"","family":"Wejse","given":"Christian","non-dropping-particle":"","parse-names":false,"suffix":""},{"dropping-particle":"","family":"Gustafson","given":"Per","non-dropping-particle":"","parse-names":false,"suffix":""},{"dropping-particle":"","family":"Nielsen","given":"Jens","non-dropping-particle":"","parse-names":false,"suffix":""},{"dropping-particle":"","family":"Gomes","given":"Victor Francisco","non-dropping-particle":"","parse-names":false,"suffix":""},{"dropping-particle":"","family":"Andersen","given":"Paul Lehm","non-dropping-particle":"","parse-names":false,"suffix":""},{"dropping-particle":"","family":"Sodemann","given":"Morten","non-dropping-particle":"","parse-names":false,"suffix":""},{"dropping-particle":"","family":"Wejse","given":"Christian","non-dropping-particle":"","parse-names":false,"suffix":""},{"dropping-particle":"","family":"Gustafson","given":"Per","non-dropping-particle":"","parse-names":false,"suffix":""},{"dropping-particle":"","family":"Nielsen","given":"Jens","non-dropping-particle":"","parse-names":false,"suffix":""},{"dropping-particle":"","family":"Gomes","given":"Victor Francisco","non-dropping-particle":"","parse-names":false,"suffix":""},{"dropping-particle":"","family":"Wejse","given":"Christian","non-dropping-particle":"","parse-names":false,"suffix":""},{"dropping-particle":"","family":"Gustafson","given":"P E R","non-dropping-particle":"","parse-names":false,"suffix":""},{"dropping-particle":"","family":"Nielsen","given":"Jens","non-dropping-particle":"","parse-names":false,"suffix":""},{"dropping-particle":"","family":"Sodemann","given":"Morten","non-dropping-particle":"","parse-names":false,"suffix":""}],"id":"ITEM-1","issued":{"date-parts":[["2009"]]},"title":"TBscore : Signs and symptoms from tuberculosis patients in a low-resource setting have predictive value and may be used to assess clinical course","type":"article-journal","volume":"5548"},"uris":["http://www.mendeley.com/documents/?uuid=8dcac62d-be56-4be0-8e28-fadef2fa7606"]},{"id":"ITEM-2","itemData":{"DOI":"10.3402/gha.v7.24303","ISSN":"16549880","PMID":"24857613","abstract":"Background: The tuberculosis (TB) case detection rate has stagnated at 60% due to disorganized case finding and insensitivity of sputum smear microscopy. Of the identified TB cases, 4% die while being treated, monitored with tools that insufficiently predict failure/mortality. Objective: To explore the TBscore, a recently proposed clinical severity measure for pulmonary TB (PTB) patients, and to refine, validate, and investigate its place in case finding. Design: The TBscore's inter-observer agreement was assessed and compared to the Karnofsky Performance Score (KPS) (paper I). The TBscore's variables underlying constructs were assessed, sorting out unrelated items, proposing a more easily assessable TBscoreII, which was validated internally and externally (paper II). Finally, TBscore and TBscoreII's place in PTB-screening was examined in paper III. Results: The inter-observer variability when grading PTB patients into severity classes was moderate for both TBscore (kW=0.52, 95% CI 0.46-0.56) and KPS (KW=0.49, 95% CI 0.33-0.65). KPS was influenced by HIV status, whereas TBscore was unaffected by it. In paper II, proposed TBscoreII was validated internally, in Guinea-Bissau, and externally, in Ethiopia. In both settings, a failure to bring down the score by ≥25% from baseline to 2 months of treatment predicted subsequent failure (p=0.007). Finally, in paper III, TBscore and TBscoreII were assessed in health-care-seeking adults and found to be higher in PTB-diagnosed patients, 4.9 (95% CI 4.6-5.2) and 3.9 (95% CI 3.8-4.0), respectively, versus patients not diagnosed with PTB, 3.0 (95% CI 2.7-3.2) and 2.4 (95% CI 2.3-2.5), respectively. Had we referred only patients with cough &gt;2 weeks to sputum smear, wewould have missed 32.1% of the smear confirmed cases in our cohort.ATBscoreII &gt;=2 missed 8.6%. Conclusions: TBscore and TBscoreII are useful monitoring tools for PTB patients on treatment, as they could fill the void which currently exists in risk grading of patients. They may also have a role in PTB screening; however, this requires our findings to be repeated elsewhere. © 2014 Frauke Rudolf.","author":[{"dropping-particle":"","family":"Rudolf","given":"Frauke","non-dropping-particle":"","parse-names":false,"suffix":""}],"container-title":"Global Health Action","id":"ITEM-2","issue":"1","issued":{"date-parts":[["2014"]]},"title":"The Bandim TBscore - reliability, further development, and evaluation of potential uses","type":"article-journal","volume":"7"},"uris":["http://www.mendeley.com/documents/?uuid=6951f450-4b82-4910-ad75-fe1bf4f3dc8c"]}],"mendeley":{"formattedCitation":"&lt;sup&gt;1,2&lt;/sup&gt;","plainTextFormattedCitation":"1,2","previouslyFormattedCitation":"[1,2]"},"properties":{"noteIndex":0},"schema":"https://github.com/citation-style-language/schema/raw/master/csl-citation.json"}</w:instrText>
      </w:r>
      <w:r w:rsidR="000B6362">
        <w:rPr>
          <w:rStyle w:val="normaltextrun"/>
          <w:sz w:val="22"/>
          <w:szCs w:val="22"/>
          <w:lang w:val="en-US"/>
        </w:rPr>
        <w:fldChar w:fldCharType="separate"/>
      </w:r>
      <w:r w:rsidR="00920DD7" w:rsidRPr="00920DD7">
        <w:rPr>
          <w:rStyle w:val="normaltextrun"/>
          <w:noProof/>
          <w:sz w:val="22"/>
          <w:szCs w:val="22"/>
          <w:vertAlign w:val="superscript"/>
          <w:lang w:val="en-US"/>
        </w:rPr>
        <w:t>1,2</w:t>
      </w:r>
      <w:r w:rsidR="000B6362">
        <w:rPr>
          <w:rStyle w:val="normaltextrun"/>
          <w:sz w:val="22"/>
          <w:szCs w:val="22"/>
          <w:lang w:val="en-US"/>
        </w:rPr>
        <w:fldChar w:fldCharType="end"/>
      </w:r>
      <w:r w:rsidRPr="001D0337">
        <w:rPr>
          <w:rStyle w:val="normaltextrun"/>
          <w:sz w:val="22"/>
          <w:szCs w:val="22"/>
          <w:lang w:val="en-US"/>
        </w:rPr>
        <w:t xml:space="preserve"> at baseline </w:t>
      </w:r>
      <w:r w:rsidR="00430512">
        <w:rPr>
          <w:rStyle w:val="normaltextrun"/>
          <w:sz w:val="22"/>
          <w:szCs w:val="22"/>
          <w:lang w:val="en-US"/>
        </w:rPr>
        <w:t xml:space="preserve">(TB0) </w:t>
      </w:r>
      <w:r w:rsidRPr="001D0337">
        <w:rPr>
          <w:rStyle w:val="normaltextrun"/>
          <w:sz w:val="22"/>
          <w:szCs w:val="22"/>
          <w:lang w:val="en-US"/>
        </w:rPr>
        <w:t>and</w:t>
      </w:r>
      <w:r>
        <w:rPr>
          <w:rStyle w:val="normaltextrun"/>
          <w:b/>
          <w:bCs/>
          <w:sz w:val="22"/>
          <w:szCs w:val="22"/>
          <w:lang w:val="en-US"/>
        </w:rPr>
        <w:t xml:space="preserve"> </w:t>
      </w:r>
      <w:r w:rsidRPr="000910CD">
        <w:rPr>
          <w:rStyle w:val="normaltextrun"/>
          <w:sz w:val="22"/>
          <w:szCs w:val="22"/>
          <w:lang w:val="en-US"/>
        </w:rPr>
        <w:t>symptoms at follow-up</w:t>
      </w:r>
      <w:r w:rsidR="00430512">
        <w:rPr>
          <w:rStyle w:val="normaltextrun"/>
          <w:sz w:val="22"/>
          <w:szCs w:val="22"/>
          <w:lang w:val="en-US"/>
        </w:rPr>
        <w:t>s after two and six months of treatment (TB2 and TB6)</w:t>
      </w:r>
      <w:r>
        <w:rPr>
          <w:rStyle w:val="normaltextrun"/>
          <w:sz w:val="22"/>
          <w:szCs w:val="22"/>
          <w:lang w:val="en-US"/>
        </w:rPr>
        <w:t xml:space="preserve"> for Kenyan </w:t>
      </w:r>
      <w:r w:rsidR="005D33CB">
        <w:rPr>
          <w:rStyle w:val="normaltextrun"/>
          <w:sz w:val="22"/>
          <w:szCs w:val="22"/>
          <w:lang w:val="en-US"/>
        </w:rPr>
        <w:t>cohort</w:t>
      </w:r>
      <w:r w:rsidRPr="000910CD">
        <w:rPr>
          <w:rStyle w:val="normaltextrun"/>
          <w:sz w:val="22"/>
          <w:szCs w:val="22"/>
          <w:lang w:val="en-US"/>
        </w:rPr>
        <w:t>.</w:t>
      </w:r>
      <w:r w:rsidR="003B2AF0">
        <w:rPr>
          <w:rStyle w:val="normaltextrun"/>
          <w:sz w:val="22"/>
          <w:szCs w:val="22"/>
          <w:lang w:val="en-US"/>
        </w:rPr>
        <w:t xml:space="preserve"> TB, tuberculosis.</w:t>
      </w:r>
    </w:p>
    <w:tbl>
      <w:tblPr>
        <w:tblpPr w:leftFromText="141" w:rightFromText="141" w:vertAnchor="text" w:tblpY="1"/>
        <w:tblOverlap w:val="never"/>
        <w:tblW w:w="66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402"/>
        <w:gridCol w:w="1418"/>
        <w:gridCol w:w="1417"/>
        <w:gridCol w:w="1418"/>
      </w:tblGrid>
      <w:tr w:rsidR="0043278D" w14:paraId="550D542A" w14:textId="77777777" w:rsidTr="0057219D">
        <w:trPr>
          <w:trHeight w:val="283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1CB03C0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n-US"/>
              </w:rPr>
              <w:t xml:space="preserve">Parameters 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45B7E2B" w14:textId="64E877D9" w:rsidR="0043278D" w:rsidRDefault="005D33CB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n-US"/>
              </w:rPr>
              <w:t>TB0</w:t>
            </w:r>
            <w:r w:rsidR="0043278D">
              <w:rPr>
                <w:rStyle w:val="normaltextrun"/>
                <w:b/>
                <w:bCs/>
                <w:color w:val="000000"/>
                <w:sz w:val="22"/>
                <w:szCs w:val="22"/>
                <w:lang w:val="en-US"/>
              </w:rPr>
              <w:t xml:space="preserve"> (</w:t>
            </w:r>
            <w:r w:rsidR="0043278D" w:rsidRPr="005D33CB">
              <w:rPr>
                <w:rStyle w:val="normaltextru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="0043278D">
              <w:rPr>
                <w:rStyle w:val="normaltextrun"/>
                <w:b/>
                <w:bCs/>
                <w:color w:val="000000"/>
                <w:sz w:val="22"/>
                <w:szCs w:val="22"/>
                <w:lang w:val="en-US"/>
              </w:rPr>
              <w:t>=41)</w:t>
            </w:r>
            <w:r w:rsidR="0043278D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50411EA" w14:textId="6CC1A2DE" w:rsidR="0043278D" w:rsidRDefault="005D33CB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n-US"/>
              </w:rPr>
              <w:t>TB2</w:t>
            </w:r>
            <w:r w:rsidR="0043278D">
              <w:rPr>
                <w:rStyle w:val="normaltextrun"/>
                <w:b/>
                <w:bCs/>
                <w:color w:val="000000"/>
                <w:sz w:val="22"/>
                <w:szCs w:val="22"/>
                <w:lang w:val="en-US"/>
              </w:rPr>
              <w:t xml:space="preserve"> (</w:t>
            </w:r>
            <w:r w:rsidR="0043278D" w:rsidRPr="005D33CB">
              <w:rPr>
                <w:rStyle w:val="normaltextru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="0043278D">
              <w:rPr>
                <w:rStyle w:val="normaltextrun"/>
                <w:b/>
                <w:bCs/>
                <w:color w:val="000000"/>
                <w:sz w:val="22"/>
                <w:szCs w:val="22"/>
                <w:lang w:val="en-US"/>
              </w:rPr>
              <w:t>=25)</w:t>
            </w:r>
            <w:r w:rsidR="0043278D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83003C5" w14:textId="00720353" w:rsidR="0043278D" w:rsidRDefault="005D33CB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n-US"/>
              </w:rPr>
              <w:t>TB6</w:t>
            </w:r>
            <w:r w:rsidR="0043278D">
              <w:rPr>
                <w:rStyle w:val="normaltextrun"/>
                <w:b/>
                <w:bCs/>
                <w:color w:val="000000"/>
                <w:sz w:val="22"/>
                <w:szCs w:val="22"/>
                <w:lang w:val="en-US"/>
              </w:rPr>
              <w:t xml:space="preserve"> (</w:t>
            </w:r>
            <w:r w:rsidR="0043278D" w:rsidRPr="005D33CB">
              <w:rPr>
                <w:rStyle w:val="normaltextru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="0043278D">
              <w:rPr>
                <w:rStyle w:val="normaltextrun"/>
                <w:b/>
                <w:bCs/>
                <w:color w:val="000000"/>
                <w:sz w:val="22"/>
                <w:szCs w:val="22"/>
                <w:lang w:val="en-US"/>
              </w:rPr>
              <w:t>=23)</w:t>
            </w:r>
            <w:r w:rsidR="0043278D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43278D" w14:paraId="21E9830B" w14:textId="77777777" w:rsidTr="0057219D">
        <w:trPr>
          <w:trHeight w:val="283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B62A08D" w14:textId="77777777" w:rsidR="0043278D" w:rsidRPr="00BD3C10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i/>
                <w:iCs/>
              </w:rPr>
            </w:pPr>
            <w:r w:rsidRPr="00BD3C10">
              <w:rPr>
                <w:rStyle w:val="normaltextrun"/>
                <w:i/>
                <w:iCs/>
                <w:color w:val="000000"/>
                <w:sz w:val="22"/>
                <w:szCs w:val="22"/>
                <w:lang w:val="en-US"/>
              </w:rPr>
              <w:t>Self-reported</w:t>
            </w:r>
            <w:r w:rsidRPr="00BD3C10">
              <w:rPr>
                <w:rStyle w:val="eop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1B64480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86E9EF8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6D559F9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43278D" w14:paraId="31A3AFB0" w14:textId="77777777" w:rsidTr="0057219D">
        <w:trPr>
          <w:trHeight w:val="283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65511D1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ind w:left="30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>Cough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8994A14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35</w:t>
            </w:r>
            <w:r>
              <w:rPr>
                <w:rStyle w:val="eop"/>
              </w:rPr>
              <w:t xml:space="preserve"> (85%)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BBBC23A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1</w:t>
            </w:r>
            <w:r>
              <w:rPr>
                <w:rStyle w:val="eop"/>
              </w:rPr>
              <w:t>6 (64%)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D16E032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6</w:t>
            </w:r>
            <w:r>
              <w:rPr>
                <w:rStyle w:val="eop"/>
              </w:rPr>
              <w:t xml:space="preserve"> (26%)</w:t>
            </w:r>
          </w:p>
        </w:tc>
      </w:tr>
      <w:tr w:rsidR="0043278D" w14:paraId="56F1DB3F" w14:textId="77777777" w:rsidTr="0057219D">
        <w:trPr>
          <w:trHeight w:val="283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F97BE63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ind w:left="300"/>
              <w:textAlignment w:val="baseline"/>
            </w:pPr>
            <w:proofErr w:type="spellStart"/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>Haemoptysis</w:t>
            </w:r>
            <w:proofErr w:type="spellEnd"/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B6FD8CC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5 (12%)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CDCD542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0</w:t>
            </w:r>
            <w:r>
              <w:rPr>
                <w:rStyle w:val="eop"/>
              </w:rPr>
              <w:t xml:space="preserve"> (0%)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EEE4C4C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0 (0%)</w:t>
            </w:r>
          </w:p>
        </w:tc>
      </w:tr>
      <w:tr w:rsidR="0043278D" w14:paraId="3FB2FE39" w14:textId="77777777" w:rsidTr="0057219D">
        <w:trPr>
          <w:trHeight w:val="283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774DF59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ind w:left="30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>Dyspnea 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9A91C8A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18 (44%)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7B8D7B6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6</w:t>
            </w:r>
            <w:r>
              <w:rPr>
                <w:rStyle w:val="eop"/>
              </w:rPr>
              <w:t xml:space="preserve"> (24%)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9384B71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0 (0%)</w:t>
            </w:r>
          </w:p>
        </w:tc>
      </w:tr>
      <w:tr w:rsidR="0043278D" w14:paraId="1555FC4E" w14:textId="77777777" w:rsidTr="0057219D">
        <w:trPr>
          <w:trHeight w:val="283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0CFB82F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ind w:left="30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>Chest pain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BD9B6FE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24 (59%)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A4E18E5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1</w:t>
            </w:r>
            <w:r>
              <w:rPr>
                <w:rStyle w:val="eop"/>
              </w:rPr>
              <w:t>0 (40%)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11DF53D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3 (13%)</w:t>
            </w:r>
          </w:p>
        </w:tc>
      </w:tr>
      <w:tr w:rsidR="0043278D" w14:paraId="68DB9F5F" w14:textId="77777777" w:rsidTr="0057219D">
        <w:trPr>
          <w:trHeight w:val="283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EBCF954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ind w:left="300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>Night sweating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2B5DFCF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24 (59%)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657EF4D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1</w:t>
            </w:r>
            <w:r>
              <w:rPr>
                <w:rStyle w:val="eop"/>
              </w:rPr>
              <w:t xml:space="preserve"> (4%)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684346B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0 (0%)</w:t>
            </w:r>
          </w:p>
        </w:tc>
      </w:tr>
      <w:tr w:rsidR="0043278D" w14:paraId="22BD5D9E" w14:textId="77777777" w:rsidTr="0057219D">
        <w:trPr>
          <w:trHeight w:val="283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C7DE9AF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>Anemia (anemic conjunctivae)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57AC72D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9 (22%)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237D2B4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29B168F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43278D" w14:paraId="2E290556" w14:textId="77777777" w:rsidTr="0057219D">
        <w:trPr>
          <w:trHeight w:val="283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5BD3EEE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>Temperature &gt;37.8 C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82403B5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30 (73%)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8AF0906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DFA15F3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43278D" w14:paraId="1C4352EB" w14:textId="77777777" w:rsidTr="0057219D">
        <w:trPr>
          <w:trHeight w:val="283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6BE8A08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>Pulse &gt;90/minute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6C2544A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22 (54%)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8284644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C1C7F0F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43278D" w:rsidRPr="00361F5C" w14:paraId="1B70E2A1" w14:textId="77777777" w:rsidTr="0057219D">
        <w:trPr>
          <w:trHeight w:val="283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DD0CD92" w14:textId="77777777" w:rsidR="0043278D" w:rsidRPr="00361F5C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lang w:val="en-US"/>
              </w:rPr>
            </w:pPr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>Positive finding at lung auscultation</w:t>
            </w:r>
            <w:r w:rsidRPr="00361F5C">
              <w:rPr>
                <w:rStyle w:val="eop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E6B4FD4" w14:textId="77777777" w:rsidR="0043278D" w:rsidRPr="00361F5C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lang w:val="en-US"/>
              </w:rPr>
            </w:pPr>
            <w:r w:rsidRPr="00361F5C">
              <w:rPr>
                <w:rStyle w:val="eop"/>
                <w:color w:val="000000"/>
                <w:sz w:val="22"/>
                <w:szCs w:val="22"/>
                <w:lang w:val="en-US"/>
              </w:rPr>
              <w:t> </w:t>
            </w:r>
            <w:r>
              <w:rPr>
                <w:rStyle w:val="eop"/>
                <w:color w:val="000000"/>
                <w:sz w:val="22"/>
                <w:szCs w:val="22"/>
                <w:lang w:val="en-US"/>
              </w:rPr>
              <w:t>18 (44%)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5E2402B" w14:textId="77777777" w:rsidR="0043278D" w:rsidRPr="00361F5C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lang w:val="en-US"/>
              </w:rPr>
            </w:pPr>
            <w:r w:rsidRPr="00361F5C">
              <w:rPr>
                <w:rStyle w:val="eop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3C4AEC1" w14:textId="77777777" w:rsidR="0043278D" w:rsidRPr="00361F5C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lang w:val="en-US"/>
              </w:rPr>
            </w:pPr>
            <w:r w:rsidRPr="00361F5C">
              <w:rPr>
                <w:rStyle w:val="eop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3278D" w14:paraId="5AD5CF42" w14:textId="77777777" w:rsidTr="0057219D">
        <w:trPr>
          <w:trHeight w:val="283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4B2FD06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>BMI &lt;18   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1A1B468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18 (44%)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392E2D4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7</w:t>
            </w:r>
            <w:r>
              <w:rPr>
                <w:rStyle w:val="eop"/>
              </w:rPr>
              <w:t xml:space="preserve"> (28%)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514D255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6 (26%)</w:t>
            </w:r>
          </w:p>
        </w:tc>
      </w:tr>
      <w:tr w:rsidR="0043278D" w14:paraId="16641A05" w14:textId="77777777" w:rsidTr="0057219D">
        <w:trPr>
          <w:trHeight w:val="283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77D02A6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>BMI &lt;16   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1DB74D1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8 (20%)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B1D5FF4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3</w:t>
            </w:r>
            <w:r>
              <w:rPr>
                <w:rStyle w:val="eop"/>
              </w:rPr>
              <w:t xml:space="preserve"> (12%)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0F6C805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2 (9%)</w:t>
            </w:r>
          </w:p>
        </w:tc>
      </w:tr>
      <w:tr w:rsidR="0043278D" w14:paraId="1F876317" w14:textId="77777777" w:rsidTr="0057219D">
        <w:trPr>
          <w:trHeight w:val="283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947001F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proofErr w:type="spellStart"/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>MUAC</w:t>
            </w:r>
            <w:proofErr w:type="spellEnd"/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 xml:space="preserve"> &lt;220 </w:t>
            </w:r>
            <w:r>
              <w:rPr>
                <w:rStyle w:val="normaltextrun"/>
                <w:sz w:val="22"/>
                <w:szCs w:val="22"/>
                <w:lang w:val="en-US"/>
              </w:rPr>
              <w:t>  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3DC5D1F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> </w:t>
            </w:r>
            <w:r>
              <w:rPr>
                <w:rStyle w:val="eop"/>
                <w:color w:val="000000"/>
                <w:sz w:val="22"/>
                <w:szCs w:val="22"/>
              </w:rPr>
              <w:t> 22 (54%)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7ED44C4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473F4E8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43278D" w14:paraId="289BA5C7" w14:textId="77777777" w:rsidTr="0057219D">
        <w:trPr>
          <w:trHeight w:val="283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7F1381B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proofErr w:type="spellStart"/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>MUAC</w:t>
            </w:r>
            <w:proofErr w:type="spellEnd"/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 xml:space="preserve"> &lt;200 </w:t>
            </w:r>
            <w:r>
              <w:rPr>
                <w:rStyle w:val="normaltextrun"/>
                <w:lang w:val="en-US"/>
              </w:rPr>
              <w:t>  </w:t>
            </w:r>
            <w:r>
              <w:rPr>
                <w:rStyle w:val="eop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C0239F9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8 (20%)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C770151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C7A3DA4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43278D" w14:paraId="760731A9" w14:textId="77777777" w:rsidTr="0057219D">
        <w:trPr>
          <w:trHeight w:val="283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6339E07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n-US"/>
              </w:rPr>
              <w:t>Mean total TB score</w:t>
            </w:r>
            <w:r w:rsidRPr="00041010">
              <w:rPr>
                <w:rStyle w:val="normaltextrun"/>
                <w:sz w:val="18"/>
                <w:szCs w:val="18"/>
                <w:vertAlign w:val="superscript"/>
                <w:lang w:val="en-US"/>
              </w:rPr>
              <w:t>†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5427179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5.9</w:t>
            </w:r>
            <w:r w:rsidRPr="00041010">
              <w:rPr>
                <w:rStyle w:val="normaltextrun"/>
                <w:sz w:val="22"/>
                <w:szCs w:val="22"/>
                <w:lang w:val="en-US"/>
              </w:rPr>
              <w:t>±</w:t>
            </w:r>
            <w:r>
              <w:rPr>
                <w:rStyle w:val="normaltextrun"/>
                <w:sz w:val="22"/>
                <w:szCs w:val="22"/>
                <w:lang w:val="en-US"/>
              </w:rPr>
              <w:t>2</w:t>
            </w:r>
            <w:r>
              <w:rPr>
                <w:rStyle w:val="normaltextrun"/>
              </w:rPr>
              <w:t>.2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107FD68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A915F70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43278D" w14:paraId="7B012DD3" w14:textId="77777777" w:rsidTr="0057219D">
        <w:trPr>
          <w:trHeight w:val="283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D0928C4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n-US"/>
              </w:rPr>
              <w:t>TB severity class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36DB129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2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2323017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A6B8CB1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43278D" w14:paraId="53FAB1A6" w14:textId="77777777" w:rsidTr="005D33CB">
        <w:trPr>
          <w:trHeight w:val="283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7747FB73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M</w:t>
            </w:r>
            <w:r>
              <w:rPr>
                <w:rStyle w:val="normaltextrun"/>
                <w:b/>
                <w:bCs/>
                <w:lang w:val="en-US"/>
              </w:rPr>
              <w:t xml:space="preserve">ean </w:t>
            </w:r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n-US"/>
              </w:rPr>
              <w:t>TB symptom score</w:t>
            </w:r>
            <w:r w:rsidRPr="002473E8">
              <w:rPr>
                <w:rStyle w:val="normaltextrun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1F86581A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7FEE9184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7E517E5E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0.7</w:t>
            </w:r>
          </w:p>
          <w:p w14:paraId="1769E173" w14:textId="77777777" w:rsidR="0043278D" w:rsidRDefault="0043278D" w:rsidP="00B80C5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</w:p>
        </w:tc>
      </w:tr>
    </w:tbl>
    <w:p w14:paraId="537E01F9" w14:textId="77777777" w:rsidR="0043278D" w:rsidRDefault="0043278D" w:rsidP="0043278D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eop"/>
          <w:sz w:val="22"/>
          <w:szCs w:val="22"/>
          <w:lang w:val="en-US"/>
        </w:rPr>
      </w:pPr>
    </w:p>
    <w:p w14:paraId="3F4DCAC2" w14:textId="77777777" w:rsidR="00804C73" w:rsidRDefault="00241E7D" w:rsidP="00804C73">
      <w:pPr>
        <w:widowControl w:val="0"/>
        <w:autoSpaceDE w:val="0"/>
        <w:autoSpaceDN w:val="0"/>
        <w:adjustRightInd w:val="0"/>
        <w:spacing w:after="160" w:line="480" w:lineRule="auto"/>
        <w:ind w:left="640" w:hanging="640"/>
        <w:rPr>
          <w:lang w:val="en-US"/>
        </w:rPr>
      </w:pPr>
      <w:r w:rsidRPr="005D33CB">
        <w:rPr>
          <w:sz w:val="22"/>
          <w:szCs w:val="22"/>
          <w:lang w:val="en-US"/>
        </w:rPr>
        <w:t> </w:t>
      </w:r>
      <w:bookmarkStart w:id="1" w:name="_Hlk169206009"/>
      <w:bookmarkEnd w:id="0"/>
    </w:p>
    <w:p w14:paraId="7DC81E4B" w14:textId="77777777" w:rsidR="00804C73" w:rsidRDefault="00804C73" w:rsidP="00804C73">
      <w:pPr>
        <w:widowControl w:val="0"/>
        <w:autoSpaceDE w:val="0"/>
        <w:autoSpaceDN w:val="0"/>
        <w:adjustRightInd w:val="0"/>
        <w:spacing w:after="160" w:line="480" w:lineRule="auto"/>
        <w:ind w:left="640" w:hanging="640"/>
        <w:rPr>
          <w:lang w:val="en-US"/>
        </w:rPr>
      </w:pPr>
    </w:p>
    <w:p w14:paraId="175297A6" w14:textId="39EABFAD" w:rsidR="00AD4D26" w:rsidRPr="00804C73" w:rsidRDefault="00AD4D26" w:rsidP="00804C73">
      <w:pPr>
        <w:widowControl w:val="0"/>
        <w:autoSpaceDE w:val="0"/>
        <w:autoSpaceDN w:val="0"/>
        <w:adjustRightInd w:val="0"/>
        <w:spacing w:after="160" w:line="480" w:lineRule="auto"/>
        <w:ind w:left="640" w:hanging="640"/>
        <w:rPr>
          <w:lang w:val="en-US"/>
        </w:rPr>
      </w:pPr>
      <w:r w:rsidRPr="005D33CB">
        <w:rPr>
          <w:sz w:val="22"/>
          <w:szCs w:val="22"/>
          <w:lang w:val="en-US"/>
        </w:rPr>
        <w:t>  </w:t>
      </w:r>
      <w:r w:rsidRPr="005D33CB">
        <w:rPr>
          <w:sz w:val="22"/>
          <w:szCs w:val="22"/>
        </w:rPr>
        <w:fldChar w:fldCharType="begin" w:fldLock="1"/>
      </w:r>
      <w:r w:rsidRPr="005D33CB">
        <w:rPr>
          <w:sz w:val="22"/>
          <w:szCs w:val="22"/>
          <w:lang w:val="en-US"/>
        </w:rPr>
        <w:instrText xml:space="preserve">ADDIN Mendeley Bibliography CSL_BIBLIOGRAPHY </w:instrText>
      </w:r>
      <w:r w:rsidRPr="005D33CB">
        <w:rPr>
          <w:sz w:val="22"/>
          <w:szCs w:val="22"/>
        </w:rPr>
        <w:fldChar w:fldCharType="separate"/>
      </w:r>
      <w:r w:rsidRPr="005D33CB">
        <w:rPr>
          <w:noProof/>
          <w:sz w:val="22"/>
          <w:szCs w:val="22"/>
          <w:lang w:val="en-US"/>
        </w:rPr>
        <w:t>1.</w:t>
      </w:r>
      <w:r w:rsidRPr="005D33CB">
        <w:rPr>
          <w:noProof/>
          <w:sz w:val="22"/>
          <w:szCs w:val="22"/>
          <w:lang w:val="en-US"/>
        </w:rPr>
        <w:tab/>
        <w:t xml:space="preserve">Wejse, C. </w:t>
      </w:r>
      <w:r w:rsidRPr="005D33CB">
        <w:rPr>
          <w:i/>
          <w:iCs/>
          <w:noProof/>
          <w:sz w:val="22"/>
          <w:szCs w:val="22"/>
          <w:lang w:val="en-US"/>
        </w:rPr>
        <w:t>et al.</w:t>
      </w:r>
      <w:r w:rsidRPr="005D33CB">
        <w:rPr>
          <w:noProof/>
          <w:sz w:val="22"/>
          <w:szCs w:val="22"/>
          <w:lang w:val="en-US"/>
        </w:rPr>
        <w:t xml:space="preserve"> TBscore : Signs and symptoms from tuberculosis patients in a low-resource setting have predictive value and may be used to assess clinical course. </w:t>
      </w:r>
      <w:r w:rsidRPr="005D33CB">
        <w:rPr>
          <w:b/>
          <w:bCs/>
          <w:noProof/>
          <w:sz w:val="22"/>
          <w:szCs w:val="22"/>
          <w:lang w:val="en-US"/>
        </w:rPr>
        <w:t>5548</w:t>
      </w:r>
      <w:r w:rsidRPr="005D33CB">
        <w:rPr>
          <w:noProof/>
          <w:sz w:val="22"/>
          <w:szCs w:val="22"/>
          <w:lang w:val="en-US"/>
        </w:rPr>
        <w:t>, (2009).</w:t>
      </w:r>
    </w:p>
    <w:p w14:paraId="56906830" w14:textId="77777777" w:rsidR="00AD4D26" w:rsidRPr="005D33CB" w:rsidRDefault="00AD4D26" w:rsidP="00AD4D26">
      <w:pPr>
        <w:widowControl w:val="0"/>
        <w:autoSpaceDE w:val="0"/>
        <w:autoSpaceDN w:val="0"/>
        <w:adjustRightInd w:val="0"/>
        <w:spacing w:after="160" w:line="480" w:lineRule="auto"/>
        <w:ind w:left="640" w:hanging="640"/>
        <w:rPr>
          <w:noProof/>
          <w:sz w:val="22"/>
          <w:szCs w:val="22"/>
          <w:lang w:val="en-US"/>
        </w:rPr>
      </w:pPr>
      <w:r w:rsidRPr="005D33CB">
        <w:rPr>
          <w:noProof/>
          <w:sz w:val="22"/>
          <w:szCs w:val="22"/>
          <w:lang w:val="en-US"/>
        </w:rPr>
        <w:t>2.</w:t>
      </w:r>
      <w:r w:rsidRPr="005D33CB">
        <w:rPr>
          <w:noProof/>
          <w:sz w:val="22"/>
          <w:szCs w:val="22"/>
          <w:lang w:val="en-US"/>
        </w:rPr>
        <w:tab/>
        <w:t xml:space="preserve">Rudolf, F. The Bandim TBscore - reliability, further development, and evaluation of potential uses. </w:t>
      </w:r>
      <w:r w:rsidRPr="005D33CB">
        <w:rPr>
          <w:i/>
          <w:iCs/>
          <w:noProof/>
          <w:sz w:val="22"/>
          <w:szCs w:val="22"/>
          <w:lang w:val="en-US"/>
        </w:rPr>
        <w:t>Glob. Health Action</w:t>
      </w:r>
      <w:r w:rsidRPr="005D33CB">
        <w:rPr>
          <w:noProof/>
          <w:sz w:val="22"/>
          <w:szCs w:val="22"/>
          <w:lang w:val="en-US"/>
        </w:rPr>
        <w:t xml:space="preserve"> </w:t>
      </w:r>
      <w:r w:rsidRPr="005D33CB">
        <w:rPr>
          <w:b/>
          <w:bCs/>
          <w:noProof/>
          <w:sz w:val="22"/>
          <w:szCs w:val="22"/>
          <w:lang w:val="en-US"/>
        </w:rPr>
        <w:t>7</w:t>
      </w:r>
      <w:r w:rsidRPr="005D33CB">
        <w:rPr>
          <w:noProof/>
          <w:sz w:val="22"/>
          <w:szCs w:val="22"/>
          <w:lang w:val="en-US"/>
        </w:rPr>
        <w:t>, (2014).</w:t>
      </w:r>
    </w:p>
    <w:p w14:paraId="26AA792A" w14:textId="7CF9CBB5" w:rsidR="00AD4D26" w:rsidRDefault="00AD4D26" w:rsidP="00AD4D26">
      <w:pPr>
        <w:spacing w:after="160" w:line="480" w:lineRule="auto"/>
        <w:rPr>
          <w:lang w:val="en-US"/>
        </w:rPr>
      </w:pPr>
      <w:r w:rsidRPr="005D33CB">
        <w:rPr>
          <w:sz w:val="22"/>
          <w:szCs w:val="22"/>
        </w:rPr>
        <w:fldChar w:fldCharType="end"/>
      </w:r>
    </w:p>
    <w:p w14:paraId="1FE2FFF1" w14:textId="4A991553" w:rsidR="00983C37" w:rsidRPr="00857B0D" w:rsidRDefault="00EE62D2" w:rsidP="00BD3C10">
      <w:pPr>
        <w:spacing w:after="160" w:line="480" w:lineRule="auto"/>
        <w:rPr>
          <w:sz w:val="22"/>
          <w:szCs w:val="22"/>
          <w:lang w:val="en-US"/>
        </w:rPr>
      </w:pPr>
      <w:r w:rsidRPr="000603D5">
        <w:rPr>
          <w:lang w:val="en-US"/>
        </w:rPr>
        <w:t xml:space="preserve">Supplementary </w:t>
      </w:r>
      <w:r w:rsidR="00D35D9A" w:rsidRPr="000603D5">
        <w:rPr>
          <w:lang w:val="en-US"/>
        </w:rPr>
        <w:t xml:space="preserve">Table 2. </w:t>
      </w:r>
      <w:r w:rsidR="000603D5" w:rsidRPr="00200843">
        <w:rPr>
          <w:b/>
          <w:bCs/>
          <w:lang w:val="en-US"/>
        </w:rPr>
        <w:t>Additional clinical data of the Kenyan cohort.</w:t>
      </w:r>
      <w:r w:rsidR="00AD4D26" w:rsidRPr="00AD4D26">
        <w:rPr>
          <w:sz w:val="22"/>
          <w:szCs w:val="22"/>
          <w:lang w:val="en-US"/>
        </w:rPr>
        <w:t xml:space="preserve"> </w:t>
      </w:r>
      <w:r w:rsidR="00FC5488">
        <w:rPr>
          <w:sz w:val="22"/>
          <w:szCs w:val="22"/>
          <w:lang w:val="en-US"/>
        </w:rPr>
        <w:t xml:space="preserve">Tuberculosis treatment regimen and treatment outcome </w:t>
      </w:r>
      <w:r w:rsidR="005811FF">
        <w:rPr>
          <w:sz w:val="22"/>
          <w:szCs w:val="22"/>
          <w:lang w:val="en-US"/>
        </w:rPr>
        <w:t xml:space="preserve">for patients in the Kenyan validation cohort. </w:t>
      </w:r>
      <w:proofErr w:type="spellStart"/>
      <w:r w:rsidR="00AD4D26">
        <w:rPr>
          <w:sz w:val="22"/>
          <w:szCs w:val="22"/>
          <w:lang w:val="en-US"/>
        </w:rPr>
        <w:t>TB</w:t>
      </w:r>
      <w:proofErr w:type="spellEnd"/>
      <w:r w:rsidR="00AD4D26">
        <w:rPr>
          <w:sz w:val="22"/>
          <w:szCs w:val="22"/>
          <w:lang w:val="en-US"/>
        </w:rPr>
        <w:t xml:space="preserve">, tuberculosis; 2RHZE/4RH, </w:t>
      </w:r>
      <w:r w:rsidR="00AD4D26" w:rsidRPr="00D36236">
        <w:rPr>
          <w:sz w:val="22"/>
          <w:szCs w:val="22"/>
          <w:lang w:val="en-US"/>
        </w:rPr>
        <w:t>2 months</w:t>
      </w:r>
      <w:r w:rsidR="00AD4D26">
        <w:rPr>
          <w:sz w:val="22"/>
          <w:szCs w:val="22"/>
          <w:lang w:val="en-US"/>
        </w:rPr>
        <w:t xml:space="preserve"> </w:t>
      </w:r>
      <w:r w:rsidR="00AD4D26" w:rsidRPr="00D36236">
        <w:rPr>
          <w:sz w:val="22"/>
          <w:szCs w:val="22"/>
          <w:lang w:val="en-US"/>
        </w:rPr>
        <w:t>with rifampicin, isoniazid, pyrazinamide</w:t>
      </w:r>
      <w:r w:rsidR="00AD4D26">
        <w:rPr>
          <w:sz w:val="22"/>
          <w:szCs w:val="22"/>
          <w:lang w:val="en-US"/>
        </w:rPr>
        <w:t xml:space="preserve">, </w:t>
      </w:r>
      <w:r w:rsidR="00AD4D26" w:rsidRPr="00D36236">
        <w:rPr>
          <w:sz w:val="22"/>
          <w:szCs w:val="22"/>
          <w:lang w:val="en-US"/>
        </w:rPr>
        <w:t>ethambutol</w:t>
      </w:r>
      <w:r w:rsidR="00AD4D26">
        <w:rPr>
          <w:sz w:val="22"/>
          <w:szCs w:val="22"/>
          <w:lang w:val="en-US"/>
        </w:rPr>
        <w:t>/</w:t>
      </w:r>
      <w:r w:rsidR="00AD4D26" w:rsidRPr="00D36236">
        <w:rPr>
          <w:sz w:val="22"/>
          <w:szCs w:val="22"/>
          <w:lang w:val="en-US"/>
        </w:rPr>
        <w:t>4 months with rifampicin, isoniazid</w:t>
      </w:r>
      <w:r w:rsidR="00AD4D26">
        <w:rPr>
          <w:sz w:val="22"/>
          <w:szCs w:val="22"/>
          <w:lang w:val="en-US"/>
        </w:rPr>
        <w:t>.</w:t>
      </w: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3975"/>
        <w:gridCol w:w="1808"/>
      </w:tblGrid>
      <w:tr w:rsidR="00F2322F" w14:paraId="26D50E81" w14:textId="77777777" w:rsidTr="48BE49F5">
        <w:trPr>
          <w:trHeight w:val="20"/>
        </w:trPr>
        <w:tc>
          <w:tcPr>
            <w:tcW w:w="0" w:type="auto"/>
            <w:shd w:val="clear" w:color="auto" w:fill="auto"/>
          </w:tcPr>
          <w:p w14:paraId="1CB4BA30" w14:textId="3EEB242C" w:rsidR="00F2322F" w:rsidRPr="004546E1" w:rsidRDefault="00F2322F" w:rsidP="00F2322F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i/>
                <w:iCs/>
                <w:sz w:val="22"/>
                <w:szCs w:val="22"/>
                <w:lang w:val="en-US"/>
              </w:rPr>
            </w:pPr>
            <w:r w:rsidRPr="00041010">
              <w:rPr>
                <w:rStyle w:val="normaltextrun"/>
                <w:b/>
                <w:bCs/>
                <w:sz w:val="22"/>
                <w:szCs w:val="22"/>
                <w:lang w:val="en-US"/>
              </w:rPr>
              <w:t>Characteristics</w:t>
            </w:r>
            <w:r w:rsidRPr="00041010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5C5793FC" w14:textId="5DD7787C" w:rsidR="00F2322F" w:rsidRDefault="00F2322F" w:rsidP="00F2322F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  <w:lang w:val="en-US"/>
              </w:rPr>
            </w:pPr>
            <w:r w:rsidRPr="00041010">
              <w:rPr>
                <w:rStyle w:val="normaltextrun"/>
                <w:b/>
                <w:bCs/>
                <w:sz w:val="22"/>
                <w:szCs w:val="22"/>
                <w:lang w:val="en-US"/>
              </w:rPr>
              <w:t>Pat</w:t>
            </w:r>
            <w:r>
              <w:rPr>
                <w:rStyle w:val="normaltextrun"/>
                <w:b/>
                <w:bCs/>
                <w:sz w:val="22"/>
                <w:szCs w:val="22"/>
                <w:lang w:val="en-US"/>
              </w:rPr>
              <w:t>ients</w:t>
            </w:r>
            <w:r w:rsidRPr="00041010">
              <w:rPr>
                <w:rStyle w:val="normaltextrun"/>
                <w:b/>
                <w:bCs/>
                <w:sz w:val="22"/>
                <w:szCs w:val="22"/>
                <w:lang w:val="en-US"/>
              </w:rPr>
              <w:t xml:space="preserve"> (</w:t>
            </w:r>
            <w:r w:rsidRPr="00E33ADB">
              <w:rPr>
                <w:rStyle w:val="normaltextrun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041010">
              <w:rPr>
                <w:rStyle w:val="normaltextrun"/>
                <w:b/>
                <w:bCs/>
                <w:sz w:val="22"/>
                <w:szCs w:val="22"/>
                <w:lang w:val="en-US"/>
              </w:rPr>
              <w:t xml:space="preserve"> = </w:t>
            </w:r>
            <w:r>
              <w:rPr>
                <w:rStyle w:val="normaltextrun"/>
                <w:b/>
                <w:bCs/>
                <w:sz w:val="22"/>
                <w:szCs w:val="22"/>
                <w:lang w:val="en-US"/>
              </w:rPr>
              <w:t>41</w:t>
            </w:r>
            <w:r w:rsidRPr="00041010">
              <w:rPr>
                <w:rStyle w:val="normaltextrun"/>
                <w:b/>
                <w:bCs/>
                <w:sz w:val="22"/>
                <w:szCs w:val="22"/>
                <w:lang w:val="en-US"/>
              </w:rPr>
              <w:t>)</w:t>
            </w:r>
            <w:r w:rsidRPr="00041010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</w:tr>
      <w:tr w:rsidR="00F2322F" w14:paraId="4CFE0728" w14:textId="77777777" w:rsidTr="48BE49F5">
        <w:trPr>
          <w:trHeight w:val="20"/>
        </w:trPr>
        <w:tc>
          <w:tcPr>
            <w:tcW w:w="0" w:type="auto"/>
            <w:shd w:val="clear" w:color="auto" w:fill="auto"/>
          </w:tcPr>
          <w:p w14:paraId="675DB824" w14:textId="46998608" w:rsidR="00F2322F" w:rsidRPr="003465E3" w:rsidRDefault="00F2322F" w:rsidP="00F2322F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i/>
                <w:iCs/>
                <w:sz w:val="22"/>
                <w:szCs w:val="22"/>
                <w:lang w:val="en-US"/>
              </w:rPr>
            </w:pPr>
            <w:r w:rsidRPr="004546E1">
              <w:rPr>
                <w:i/>
                <w:iCs/>
                <w:sz w:val="22"/>
                <w:szCs w:val="22"/>
                <w:lang w:val="en-US"/>
              </w:rPr>
              <w:t>TB treatment</w:t>
            </w:r>
          </w:p>
        </w:tc>
        <w:tc>
          <w:tcPr>
            <w:tcW w:w="0" w:type="auto"/>
          </w:tcPr>
          <w:p w14:paraId="116E3BEF" w14:textId="77777777" w:rsidR="00F2322F" w:rsidRDefault="00F2322F" w:rsidP="00F2322F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  <w:tr w:rsidR="00F2322F" w14:paraId="45A7E33D" w14:textId="77777777" w:rsidTr="48BE49F5">
        <w:trPr>
          <w:trHeight w:val="20"/>
        </w:trPr>
        <w:tc>
          <w:tcPr>
            <w:tcW w:w="0" w:type="auto"/>
            <w:shd w:val="clear" w:color="auto" w:fill="auto"/>
          </w:tcPr>
          <w:p w14:paraId="3281DF2E" w14:textId="0AB7AD56" w:rsidR="00F2322F" w:rsidRPr="003465E3" w:rsidRDefault="00F2322F" w:rsidP="00F2322F">
            <w:pPr>
              <w:pStyle w:val="paragraph"/>
              <w:spacing w:before="0" w:beforeAutospacing="0" w:after="0" w:afterAutospacing="0" w:line="480" w:lineRule="auto"/>
              <w:ind w:left="306" w:hanging="22"/>
              <w:jc w:val="both"/>
              <w:textAlignment w:val="baseline"/>
              <w:rPr>
                <w:i/>
                <w:iCs/>
                <w:sz w:val="22"/>
                <w:szCs w:val="22"/>
                <w:lang w:val="en-US"/>
              </w:rPr>
            </w:pPr>
            <w:r w:rsidRPr="004546E1">
              <w:rPr>
                <w:sz w:val="22"/>
                <w:szCs w:val="22"/>
                <w:lang w:val="en-US"/>
              </w:rPr>
              <w:t>2RHZE/4RH</w:t>
            </w:r>
          </w:p>
        </w:tc>
        <w:tc>
          <w:tcPr>
            <w:tcW w:w="0" w:type="auto"/>
          </w:tcPr>
          <w:p w14:paraId="3B5BA3CE" w14:textId="43817A35" w:rsidR="00F2322F" w:rsidRDefault="00F2322F" w:rsidP="00F2322F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  <w:lang w:val="en-US"/>
              </w:rPr>
            </w:pPr>
            <w:r w:rsidRPr="004546E1">
              <w:rPr>
                <w:sz w:val="22"/>
                <w:szCs w:val="22"/>
                <w:lang w:val="en-US"/>
              </w:rPr>
              <w:t>41 (100%)</w:t>
            </w:r>
          </w:p>
        </w:tc>
      </w:tr>
      <w:tr w:rsidR="00F2322F" w14:paraId="18396E37" w14:textId="77777777" w:rsidTr="48BE49F5">
        <w:trPr>
          <w:trHeight w:val="20"/>
        </w:trPr>
        <w:tc>
          <w:tcPr>
            <w:tcW w:w="0" w:type="auto"/>
            <w:shd w:val="clear" w:color="auto" w:fill="auto"/>
          </w:tcPr>
          <w:p w14:paraId="51EBC527" w14:textId="341A785C" w:rsidR="00F2322F" w:rsidRPr="003465E3" w:rsidRDefault="00F2322F" w:rsidP="48BE49F5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i/>
                <w:iCs/>
                <w:sz w:val="22"/>
                <w:szCs w:val="22"/>
                <w:lang w:val="en-US"/>
              </w:rPr>
            </w:pPr>
            <w:r w:rsidRPr="48BE49F5">
              <w:rPr>
                <w:i/>
                <w:iCs/>
                <w:sz w:val="22"/>
                <w:szCs w:val="22"/>
                <w:lang w:val="en-US"/>
              </w:rPr>
              <w:t>Outcome</w:t>
            </w:r>
            <w:r w:rsidR="7CDFDD1F" w:rsidRPr="48BE49F5">
              <w:rPr>
                <w:i/>
                <w:iCs/>
                <w:sz w:val="22"/>
                <w:szCs w:val="22"/>
                <w:lang w:val="en-US"/>
              </w:rPr>
              <w:t xml:space="preserve"> (at 6 months)</w:t>
            </w:r>
          </w:p>
        </w:tc>
        <w:tc>
          <w:tcPr>
            <w:tcW w:w="0" w:type="auto"/>
          </w:tcPr>
          <w:p w14:paraId="5CF759B5" w14:textId="77777777" w:rsidR="00F2322F" w:rsidRDefault="00F2322F" w:rsidP="00F2322F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  <w:tr w:rsidR="00F2322F" w14:paraId="6BC6BA35" w14:textId="77777777" w:rsidTr="48BE49F5">
        <w:trPr>
          <w:trHeight w:val="20"/>
        </w:trPr>
        <w:tc>
          <w:tcPr>
            <w:tcW w:w="0" w:type="auto"/>
            <w:shd w:val="clear" w:color="auto" w:fill="auto"/>
          </w:tcPr>
          <w:p w14:paraId="6E45F850" w14:textId="77777777" w:rsidR="00F2322F" w:rsidRDefault="00F2322F" w:rsidP="00F2322F">
            <w:pPr>
              <w:pStyle w:val="paragraph"/>
              <w:spacing w:before="0" w:beforeAutospacing="0" w:after="0" w:afterAutospacing="0" w:line="480" w:lineRule="auto"/>
              <w:ind w:left="312"/>
              <w:jc w:val="both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ured</w:t>
            </w:r>
          </w:p>
        </w:tc>
        <w:tc>
          <w:tcPr>
            <w:tcW w:w="0" w:type="auto"/>
          </w:tcPr>
          <w:p w14:paraId="0D540815" w14:textId="77777777" w:rsidR="00F2322F" w:rsidRDefault="00F2322F" w:rsidP="00F2322F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 (37%)</w:t>
            </w:r>
          </w:p>
        </w:tc>
      </w:tr>
      <w:tr w:rsidR="00F2322F" w14:paraId="75C60636" w14:textId="77777777" w:rsidTr="48BE49F5">
        <w:trPr>
          <w:trHeight w:val="20"/>
        </w:trPr>
        <w:tc>
          <w:tcPr>
            <w:tcW w:w="0" w:type="auto"/>
            <w:shd w:val="clear" w:color="auto" w:fill="auto"/>
          </w:tcPr>
          <w:p w14:paraId="41E28661" w14:textId="270FA03F" w:rsidR="00F2322F" w:rsidRDefault="00B4756C" w:rsidP="00F2322F">
            <w:pPr>
              <w:pStyle w:val="paragraph"/>
              <w:spacing w:before="0" w:beforeAutospacing="0" w:after="0" w:afterAutospacing="0" w:line="480" w:lineRule="auto"/>
              <w:ind w:left="312"/>
              <w:jc w:val="both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Lost to follow up or </w:t>
            </w:r>
            <w:r w:rsidR="005D33CB">
              <w:rPr>
                <w:sz w:val="22"/>
                <w:szCs w:val="22"/>
                <w:lang w:val="en-US"/>
              </w:rPr>
              <w:t>outcome unknown</w:t>
            </w:r>
          </w:p>
        </w:tc>
        <w:tc>
          <w:tcPr>
            <w:tcW w:w="0" w:type="auto"/>
          </w:tcPr>
          <w:p w14:paraId="2A4A0C49" w14:textId="7ACB1DF4" w:rsidR="00F2322F" w:rsidRDefault="00F2322F" w:rsidP="00F2322F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  <w:r w:rsidR="00B4756C">
              <w:rPr>
                <w:sz w:val="22"/>
                <w:szCs w:val="22"/>
                <w:lang w:val="en-US"/>
              </w:rPr>
              <w:t>6</w:t>
            </w:r>
            <w:r>
              <w:rPr>
                <w:sz w:val="22"/>
                <w:szCs w:val="22"/>
                <w:lang w:val="en-US"/>
              </w:rPr>
              <w:t xml:space="preserve"> (</w:t>
            </w:r>
            <w:r w:rsidR="00B4756C">
              <w:rPr>
                <w:sz w:val="22"/>
                <w:szCs w:val="22"/>
                <w:lang w:val="en-US"/>
              </w:rPr>
              <w:t>63</w:t>
            </w:r>
            <w:r>
              <w:rPr>
                <w:sz w:val="22"/>
                <w:szCs w:val="22"/>
                <w:lang w:val="en-US"/>
              </w:rPr>
              <w:t>%)</w:t>
            </w:r>
          </w:p>
        </w:tc>
      </w:tr>
      <w:tr w:rsidR="00F2322F" w14:paraId="77EC54F9" w14:textId="77777777" w:rsidTr="48BE49F5">
        <w:trPr>
          <w:trHeight w:val="20"/>
        </w:trPr>
        <w:tc>
          <w:tcPr>
            <w:tcW w:w="0" w:type="auto"/>
            <w:shd w:val="clear" w:color="auto" w:fill="auto"/>
          </w:tcPr>
          <w:p w14:paraId="122EF198" w14:textId="77777777" w:rsidR="00F2322F" w:rsidRDefault="00F2322F" w:rsidP="00F2322F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evious TB infection</w:t>
            </w:r>
          </w:p>
        </w:tc>
        <w:tc>
          <w:tcPr>
            <w:tcW w:w="0" w:type="auto"/>
          </w:tcPr>
          <w:p w14:paraId="2DF700F4" w14:textId="77777777" w:rsidR="00F2322F" w:rsidRDefault="00F2322F" w:rsidP="00F2322F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 (15%)</w:t>
            </w:r>
          </w:p>
        </w:tc>
      </w:tr>
    </w:tbl>
    <w:p w14:paraId="196A2C24" w14:textId="77777777" w:rsidR="00D35D9A" w:rsidRDefault="00D35D9A" w:rsidP="00BD3C10">
      <w:pPr>
        <w:spacing w:after="160" w:line="480" w:lineRule="auto"/>
        <w:rPr>
          <w:sz w:val="22"/>
          <w:szCs w:val="22"/>
          <w:lang w:val="en-US"/>
        </w:rPr>
      </w:pPr>
    </w:p>
    <w:bookmarkEnd w:id="1"/>
    <w:p w14:paraId="0E18A199" w14:textId="77777777" w:rsidR="00AD4D26" w:rsidRDefault="00AD4D26">
      <w:pPr>
        <w:spacing w:after="160" w:line="480" w:lineRule="auto"/>
        <w:rPr>
          <w:sz w:val="22"/>
          <w:szCs w:val="22"/>
          <w:lang w:val="en-US"/>
        </w:rPr>
      </w:pPr>
    </w:p>
    <w:sectPr w:rsidR="00AD4D26" w:rsidSect="00456173"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9086C" w14:textId="77777777" w:rsidR="00657E5E" w:rsidRDefault="00657E5E" w:rsidP="009D1DA2">
      <w:r>
        <w:separator/>
      </w:r>
    </w:p>
  </w:endnote>
  <w:endnote w:type="continuationSeparator" w:id="0">
    <w:p w14:paraId="17554C45" w14:textId="77777777" w:rsidR="00657E5E" w:rsidRDefault="00657E5E" w:rsidP="009D1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9180242"/>
      <w:docPartObj>
        <w:docPartGallery w:val="Page Numbers (Bottom of Page)"/>
        <w:docPartUnique/>
      </w:docPartObj>
    </w:sdtPr>
    <w:sdtEndPr/>
    <w:sdtContent>
      <w:p w14:paraId="16292AE1" w14:textId="7F8F63FE" w:rsidR="009D1DA2" w:rsidRDefault="009D1DA2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AA21A12" w14:textId="77777777" w:rsidR="009D1DA2" w:rsidRDefault="009D1DA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2BEE0" w14:textId="77777777" w:rsidR="00657E5E" w:rsidRDefault="00657E5E" w:rsidP="009D1DA2">
      <w:r>
        <w:separator/>
      </w:r>
    </w:p>
  </w:footnote>
  <w:footnote w:type="continuationSeparator" w:id="0">
    <w:p w14:paraId="2F29B1DD" w14:textId="77777777" w:rsidR="00657E5E" w:rsidRDefault="00657E5E" w:rsidP="009D1D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4D8"/>
    <w:rsid w:val="00003728"/>
    <w:rsid w:val="00006166"/>
    <w:rsid w:val="00007D5C"/>
    <w:rsid w:val="00011B39"/>
    <w:rsid w:val="000149B7"/>
    <w:rsid w:val="00016147"/>
    <w:rsid w:val="0002000E"/>
    <w:rsid w:val="00022DFA"/>
    <w:rsid w:val="00036BCE"/>
    <w:rsid w:val="00037BE3"/>
    <w:rsid w:val="00041010"/>
    <w:rsid w:val="00042ED8"/>
    <w:rsid w:val="00043EC2"/>
    <w:rsid w:val="00051941"/>
    <w:rsid w:val="000603D5"/>
    <w:rsid w:val="0006466B"/>
    <w:rsid w:val="00070F1A"/>
    <w:rsid w:val="00071481"/>
    <w:rsid w:val="00071DCF"/>
    <w:rsid w:val="00077310"/>
    <w:rsid w:val="00081EE1"/>
    <w:rsid w:val="00086C4C"/>
    <w:rsid w:val="00090F36"/>
    <w:rsid w:val="000910CD"/>
    <w:rsid w:val="0009178E"/>
    <w:rsid w:val="00093D0F"/>
    <w:rsid w:val="00093D75"/>
    <w:rsid w:val="000972BA"/>
    <w:rsid w:val="00097833"/>
    <w:rsid w:val="000A6AAD"/>
    <w:rsid w:val="000A7C58"/>
    <w:rsid w:val="000B1191"/>
    <w:rsid w:val="000B1D0F"/>
    <w:rsid w:val="000B6362"/>
    <w:rsid w:val="000C0408"/>
    <w:rsid w:val="000C142E"/>
    <w:rsid w:val="000C3325"/>
    <w:rsid w:val="000D7508"/>
    <w:rsid w:val="000E35EB"/>
    <w:rsid w:val="000F1564"/>
    <w:rsid w:val="000F47D1"/>
    <w:rsid w:val="00114655"/>
    <w:rsid w:val="00130ADD"/>
    <w:rsid w:val="0013142E"/>
    <w:rsid w:val="00133211"/>
    <w:rsid w:val="00142FFD"/>
    <w:rsid w:val="001441A3"/>
    <w:rsid w:val="001466AC"/>
    <w:rsid w:val="001572E3"/>
    <w:rsid w:val="00157481"/>
    <w:rsid w:val="00174503"/>
    <w:rsid w:val="0017568D"/>
    <w:rsid w:val="00186D41"/>
    <w:rsid w:val="00191A5C"/>
    <w:rsid w:val="001A41C6"/>
    <w:rsid w:val="001A7FE9"/>
    <w:rsid w:val="001B0EA1"/>
    <w:rsid w:val="001B4C34"/>
    <w:rsid w:val="001B6902"/>
    <w:rsid w:val="001C0FAA"/>
    <w:rsid w:val="001C7C11"/>
    <w:rsid w:val="001D0337"/>
    <w:rsid w:val="001D2B16"/>
    <w:rsid w:val="001D2B54"/>
    <w:rsid w:val="001D2EE7"/>
    <w:rsid w:val="001D4B4A"/>
    <w:rsid w:val="001D6816"/>
    <w:rsid w:val="001E3E62"/>
    <w:rsid w:val="001E48B7"/>
    <w:rsid w:val="001E5AF2"/>
    <w:rsid w:val="001F0D9A"/>
    <w:rsid w:val="001F78AB"/>
    <w:rsid w:val="00200843"/>
    <w:rsid w:val="002027D8"/>
    <w:rsid w:val="00204270"/>
    <w:rsid w:val="00207CBA"/>
    <w:rsid w:val="00210D72"/>
    <w:rsid w:val="002122FA"/>
    <w:rsid w:val="00216E2D"/>
    <w:rsid w:val="002226C8"/>
    <w:rsid w:val="00222E39"/>
    <w:rsid w:val="00224398"/>
    <w:rsid w:val="002278B9"/>
    <w:rsid w:val="0023794C"/>
    <w:rsid w:val="00241E7D"/>
    <w:rsid w:val="00245019"/>
    <w:rsid w:val="002473E8"/>
    <w:rsid w:val="00247E63"/>
    <w:rsid w:val="00251B21"/>
    <w:rsid w:val="00255F6B"/>
    <w:rsid w:val="00256720"/>
    <w:rsid w:val="00265382"/>
    <w:rsid w:val="002731F1"/>
    <w:rsid w:val="00275294"/>
    <w:rsid w:val="00285290"/>
    <w:rsid w:val="002A2ED9"/>
    <w:rsid w:val="002A2EEF"/>
    <w:rsid w:val="002B4CAB"/>
    <w:rsid w:val="002C2B5A"/>
    <w:rsid w:val="002C72C8"/>
    <w:rsid w:val="002D5636"/>
    <w:rsid w:val="002D56F9"/>
    <w:rsid w:val="002E545D"/>
    <w:rsid w:val="002F62FD"/>
    <w:rsid w:val="002F64CD"/>
    <w:rsid w:val="002F6EF5"/>
    <w:rsid w:val="002F7CCA"/>
    <w:rsid w:val="00302C07"/>
    <w:rsid w:val="00314B27"/>
    <w:rsid w:val="00326542"/>
    <w:rsid w:val="00332B4E"/>
    <w:rsid w:val="003465E3"/>
    <w:rsid w:val="00350F1C"/>
    <w:rsid w:val="003536F4"/>
    <w:rsid w:val="00357D36"/>
    <w:rsid w:val="003618EB"/>
    <w:rsid w:val="00361F5C"/>
    <w:rsid w:val="0036282D"/>
    <w:rsid w:val="00372346"/>
    <w:rsid w:val="00384EF5"/>
    <w:rsid w:val="003854D8"/>
    <w:rsid w:val="00397462"/>
    <w:rsid w:val="003A150D"/>
    <w:rsid w:val="003A78B0"/>
    <w:rsid w:val="003B2AF0"/>
    <w:rsid w:val="003B7040"/>
    <w:rsid w:val="003C0214"/>
    <w:rsid w:val="003D1DD4"/>
    <w:rsid w:val="003D6388"/>
    <w:rsid w:val="003E1727"/>
    <w:rsid w:val="003E1FB5"/>
    <w:rsid w:val="003E3CAD"/>
    <w:rsid w:val="003E4D23"/>
    <w:rsid w:val="003F26B0"/>
    <w:rsid w:val="003F53C2"/>
    <w:rsid w:val="004004C8"/>
    <w:rsid w:val="00400DF3"/>
    <w:rsid w:val="004111D1"/>
    <w:rsid w:val="00412DC9"/>
    <w:rsid w:val="00424C81"/>
    <w:rsid w:val="00430512"/>
    <w:rsid w:val="00431112"/>
    <w:rsid w:val="00432266"/>
    <w:rsid w:val="0043278D"/>
    <w:rsid w:val="004334E1"/>
    <w:rsid w:val="00445FE3"/>
    <w:rsid w:val="00447226"/>
    <w:rsid w:val="004546E1"/>
    <w:rsid w:val="00454DA1"/>
    <w:rsid w:val="00456173"/>
    <w:rsid w:val="0046054E"/>
    <w:rsid w:val="00480840"/>
    <w:rsid w:val="00483B69"/>
    <w:rsid w:val="00496B7D"/>
    <w:rsid w:val="004A40E0"/>
    <w:rsid w:val="004B3104"/>
    <w:rsid w:val="004B695C"/>
    <w:rsid w:val="004C3D5D"/>
    <w:rsid w:val="004C51B1"/>
    <w:rsid w:val="004D38D4"/>
    <w:rsid w:val="004E2E71"/>
    <w:rsid w:val="004E570C"/>
    <w:rsid w:val="004E5D91"/>
    <w:rsid w:val="004E6635"/>
    <w:rsid w:val="004E6D5F"/>
    <w:rsid w:val="004E6D93"/>
    <w:rsid w:val="004F7A5D"/>
    <w:rsid w:val="00515E4E"/>
    <w:rsid w:val="00532976"/>
    <w:rsid w:val="00541233"/>
    <w:rsid w:val="0054384F"/>
    <w:rsid w:val="00544078"/>
    <w:rsid w:val="0054416C"/>
    <w:rsid w:val="00550308"/>
    <w:rsid w:val="00550325"/>
    <w:rsid w:val="00552C49"/>
    <w:rsid w:val="00552F47"/>
    <w:rsid w:val="00555AAE"/>
    <w:rsid w:val="00562114"/>
    <w:rsid w:val="00563B2C"/>
    <w:rsid w:val="00565A9C"/>
    <w:rsid w:val="0057219D"/>
    <w:rsid w:val="0057671E"/>
    <w:rsid w:val="00576D73"/>
    <w:rsid w:val="005811FF"/>
    <w:rsid w:val="0059421B"/>
    <w:rsid w:val="00594783"/>
    <w:rsid w:val="0059733B"/>
    <w:rsid w:val="005A5BB8"/>
    <w:rsid w:val="005A6D3B"/>
    <w:rsid w:val="005B09AB"/>
    <w:rsid w:val="005B53BD"/>
    <w:rsid w:val="005B6312"/>
    <w:rsid w:val="005C348B"/>
    <w:rsid w:val="005D07E0"/>
    <w:rsid w:val="005D33CB"/>
    <w:rsid w:val="005E1EC2"/>
    <w:rsid w:val="005E73BE"/>
    <w:rsid w:val="005F1887"/>
    <w:rsid w:val="006020D4"/>
    <w:rsid w:val="00607AE1"/>
    <w:rsid w:val="00607BF0"/>
    <w:rsid w:val="00625192"/>
    <w:rsid w:val="006267AF"/>
    <w:rsid w:val="00637A10"/>
    <w:rsid w:val="00650A20"/>
    <w:rsid w:val="00657E5E"/>
    <w:rsid w:val="006672A7"/>
    <w:rsid w:val="0067408C"/>
    <w:rsid w:val="0068051F"/>
    <w:rsid w:val="006B0062"/>
    <w:rsid w:val="006B494C"/>
    <w:rsid w:val="006B7B78"/>
    <w:rsid w:val="006D0C81"/>
    <w:rsid w:val="006D5A04"/>
    <w:rsid w:val="006D700F"/>
    <w:rsid w:val="006E46C7"/>
    <w:rsid w:val="006E677F"/>
    <w:rsid w:val="006E76A5"/>
    <w:rsid w:val="006F1779"/>
    <w:rsid w:val="006F6600"/>
    <w:rsid w:val="00703CAB"/>
    <w:rsid w:val="00706E75"/>
    <w:rsid w:val="00707D3D"/>
    <w:rsid w:val="00720720"/>
    <w:rsid w:val="00723273"/>
    <w:rsid w:val="00726E22"/>
    <w:rsid w:val="00732806"/>
    <w:rsid w:val="00734E07"/>
    <w:rsid w:val="0073786F"/>
    <w:rsid w:val="00762686"/>
    <w:rsid w:val="00763EE7"/>
    <w:rsid w:val="007712CD"/>
    <w:rsid w:val="00772F02"/>
    <w:rsid w:val="00784425"/>
    <w:rsid w:val="00792563"/>
    <w:rsid w:val="00793B8C"/>
    <w:rsid w:val="00796AC7"/>
    <w:rsid w:val="007A27D8"/>
    <w:rsid w:val="007A756B"/>
    <w:rsid w:val="007B18BD"/>
    <w:rsid w:val="007B1D8D"/>
    <w:rsid w:val="007B470A"/>
    <w:rsid w:val="007B5A61"/>
    <w:rsid w:val="007C6966"/>
    <w:rsid w:val="007D2BF1"/>
    <w:rsid w:val="007E5FE2"/>
    <w:rsid w:val="007F0D49"/>
    <w:rsid w:val="007F44AD"/>
    <w:rsid w:val="007F683C"/>
    <w:rsid w:val="008040A1"/>
    <w:rsid w:val="00804C73"/>
    <w:rsid w:val="00813C6E"/>
    <w:rsid w:val="00814329"/>
    <w:rsid w:val="0081476E"/>
    <w:rsid w:val="00830CDD"/>
    <w:rsid w:val="00831459"/>
    <w:rsid w:val="008461D4"/>
    <w:rsid w:val="00846BDB"/>
    <w:rsid w:val="008471D7"/>
    <w:rsid w:val="00847556"/>
    <w:rsid w:val="00847645"/>
    <w:rsid w:val="008504E7"/>
    <w:rsid w:val="00857B0D"/>
    <w:rsid w:val="0086264C"/>
    <w:rsid w:val="00862DA7"/>
    <w:rsid w:val="0087000C"/>
    <w:rsid w:val="00870BB4"/>
    <w:rsid w:val="0087110B"/>
    <w:rsid w:val="00871896"/>
    <w:rsid w:val="00873BFC"/>
    <w:rsid w:val="00875FB0"/>
    <w:rsid w:val="00876F07"/>
    <w:rsid w:val="008840A8"/>
    <w:rsid w:val="00886F66"/>
    <w:rsid w:val="008952BA"/>
    <w:rsid w:val="008975CE"/>
    <w:rsid w:val="008B54FA"/>
    <w:rsid w:val="008B5612"/>
    <w:rsid w:val="008B61BD"/>
    <w:rsid w:val="008C1C2B"/>
    <w:rsid w:val="008C73F2"/>
    <w:rsid w:val="008D191E"/>
    <w:rsid w:val="008D4F5B"/>
    <w:rsid w:val="008D7E8B"/>
    <w:rsid w:val="008E0778"/>
    <w:rsid w:val="008E26A5"/>
    <w:rsid w:val="008E5FB3"/>
    <w:rsid w:val="008F00EE"/>
    <w:rsid w:val="008F036A"/>
    <w:rsid w:val="00905F72"/>
    <w:rsid w:val="009101F4"/>
    <w:rsid w:val="00911543"/>
    <w:rsid w:val="0091190A"/>
    <w:rsid w:val="0091430C"/>
    <w:rsid w:val="00920D05"/>
    <w:rsid w:val="00920DD7"/>
    <w:rsid w:val="00921009"/>
    <w:rsid w:val="00926BCA"/>
    <w:rsid w:val="00926FE1"/>
    <w:rsid w:val="0093401E"/>
    <w:rsid w:val="009406DE"/>
    <w:rsid w:val="0094204E"/>
    <w:rsid w:val="00945FFB"/>
    <w:rsid w:val="00947C0E"/>
    <w:rsid w:val="00947E6C"/>
    <w:rsid w:val="00952509"/>
    <w:rsid w:val="00964422"/>
    <w:rsid w:val="009701D3"/>
    <w:rsid w:val="00974655"/>
    <w:rsid w:val="00974786"/>
    <w:rsid w:val="00981010"/>
    <w:rsid w:val="009816DA"/>
    <w:rsid w:val="00982A5A"/>
    <w:rsid w:val="00983C37"/>
    <w:rsid w:val="00984EDA"/>
    <w:rsid w:val="0099531C"/>
    <w:rsid w:val="009A1D6E"/>
    <w:rsid w:val="009A2A8A"/>
    <w:rsid w:val="009B1169"/>
    <w:rsid w:val="009D1DA2"/>
    <w:rsid w:val="009D3E63"/>
    <w:rsid w:val="009D7810"/>
    <w:rsid w:val="009E12B7"/>
    <w:rsid w:val="009E3FAB"/>
    <w:rsid w:val="009E4942"/>
    <w:rsid w:val="009E53D3"/>
    <w:rsid w:val="009F01A0"/>
    <w:rsid w:val="009F7938"/>
    <w:rsid w:val="00A02961"/>
    <w:rsid w:val="00A139F6"/>
    <w:rsid w:val="00A144CD"/>
    <w:rsid w:val="00A1786C"/>
    <w:rsid w:val="00A17FBD"/>
    <w:rsid w:val="00A30C33"/>
    <w:rsid w:val="00A34C6A"/>
    <w:rsid w:val="00A35E1E"/>
    <w:rsid w:val="00A44F9D"/>
    <w:rsid w:val="00A46C16"/>
    <w:rsid w:val="00A46FE1"/>
    <w:rsid w:val="00A471DC"/>
    <w:rsid w:val="00A520D1"/>
    <w:rsid w:val="00A52764"/>
    <w:rsid w:val="00A56614"/>
    <w:rsid w:val="00A63022"/>
    <w:rsid w:val="00A63E25"/>
    <w:rsid w:val="00A673E7"/>
    <w:rsid w:val="00A81268"/>
    <w:rsid w:val="00A90E78"/>
    <w:rsid w:val="00A92295"/>
    <w:rsid w:val="00A940C7"/>
    <w:rsid w:val="00A973A5"/>
    <w:rsid w:val="00AA6A9C"/>
    <w:rsid w:val="00AB2DC8"/>
    <w:rsid w:val="00AB5445"/>
    <w:rsid w:val="00AB790A"/>
    <w:rsid w:val="00AC2006"/>
    <w:rsid w:val="00AC4C8F"/>
    <w:rsid w:val="00AD2881"/>
    <w:rsid w:val="00AD4D26"/>
    <w:rsid w:val="00AE1F66"/>
    <w:rsid w:val="00AF10F0"/>
    <w:rsid w:val="00B0781D"/>
    <w:rsid w:val="00B10F72"/>
    <w:rsid w:val="00B260F4"/>
    <w:rsid w:val="00B30794"/>
    <w:rsid w:val="00B34F96"/>
    <w:rsid w:val="00B3518E"/>
    <w:rsid w:val="00B3703D"/>
    <w:rsid w:val="00B4756C"/>
    <w:rsid w:val="00B52623"/>
    <w:rsid w:val="00B535F3"/>
    <w:rsid w:val="00B63697"/>
    <w:rsid w:val="00B65FF9"/>
    <w:rsid w:val="00B74644"/>
    <w:rsid w:val="00B84FC0"/>
    <w:rsid w:val="00B8570B"/>
    <w:rsid w:val="00B85F29"/>
    <w:rsid w:val="00B9212A"/>
    <w:rsid w:val="00B97429"/>
    <w:rsid w:val="00B97753"/>
    <w:rsid w:val="00B9793F"/>
    <w:rsid w:val="00BA4C89"/>
    <w:rsid w:val="00BA71FA"/>
    <w:rsid w:val="00BC0C6C"/>
    <w:rsid w:val="00BC2367"/>
    <w:rsid w:val="00BC4183"/>
    <w:rsid w:val="00BD3BAC"/>
    <w:rsid w:val="00BD3C10"/>
    <w:rsid w:val="00BE19FF"/>
    <w:rsid w:val="00BE42A1"/>
    <w:rsid w:val="00C02CB6"/>
    <w:rsid w:val="00C03551"/>
    <w:rsid w:val="00C035FF"/>
    <w:rsid w:val="00C03D3B"/>
    <w:rsid w:val="00C05E9A"/>
    <w:rsid w:val="00C20CCD"/>
    <w:rsid w:val="00C22AFA"/>
    <w:rsid w:val="00C23F91"/>
    <w:rsid w:val="00C3194A"/>
    <w:rsid w:val="00C32879"/>
    <w:rsid w:val="00C32CE8"/>
    <w:rsid w:val="00C33E69"/>
    <w:rsid w:val="00C36DBA"/>
    <w:rsid w:val="00C371AF"/>
    <w:rsid w:val="00C3776C"/>
    <w:rsid w:val="00C42CB8"/>
    <w:rsid w:val="00C46226"/>
    <w:rsid w:val="00C54646"/>
    <w:rsid w:val="00C55979"/>
    <w:rsid w:val="00C63935"/>
    <w:rsid w:val="00C65671"/>
    <w:rsid w:val="00C7106C"/>
    <w:rsid w:val="00CA5C15"/>
    <w:rsid w:val="00CA79D3"/>
    <w:rsid w:val="00CB29AD"/>
    <w:rsid w:val="00CB68A0"/>
    <w:rsid w:val="00CC1AB5"/>
    <w:rsid w:val="00CC51AD"/>
    <w:rsid w:val="00CC6235"/>
    <w:rsid w:val="00CD0C8F"/>
    <w:rsid w:val="00CD543E"/>
    <w:rsid w:val="00CE3E6F"/>
    <w:rsid w:val="00CE5C30"/>
    <w:rsid w:val="00CE67F9"/>
    <w:rsid w:val="00CF2634"/>
    <w:rsid w:val="00CF3B74"/>
    <w:rsid w:val="00CF797E"/>
    <w:rsid w:val="00D0032E"/>
    <w:rsid w:val="00D01136"/>
    <w:rsid w:val="00D234C2"/>
    <w:rsid w:val="00D248BE"/>
    <w:rsid w:val="00D25E1A"/>
    <w:rsid w:val="00D320FD"/>
    <w:rsid w:val="00D3307A"/>
    <w:rsid w:val="00D35D9A"/>
    <w:rsid w:val="00D36236"/>
    <w:rsid w:val="00D37040"/>
    <w:rsid w:val="00D37862"/>
    <w:rsid w:val="00D37F27"/>
    <w:rsid w:val="00D4131C"/>
    <w:rsid w:val="00D4162E"/>
    <w:rsid w:val="00D4358A"/>
    <w:rsid w:val="00D44266"/>
    <w:rsid w:val="00D50DD4"/>
    <w:rsid w:val="00D53025"/>
    <w:rsid w:val="00D56F1E"/>
    <w:rsid w:val="00D70BE1"/>
    <w:rsid w:val="00D87304"/>
    <w:rsid w:val="00D94C39"/>
    <w:rsid w:val="00DA2B61"/>
    <w:rsid w:val="00DB0238"/>
    <w:rsid w:val="00DB043B"/>
    <w:rsid w:val="00DB04D0"/>
    <w:rsid w:val="00DB12E7"/>
    <w:rsid w:val="00DB4091"/>
    <w:rsid w:val="00DC7F37"/>
    <w:rsid w:val="00DD175D"/>
    <w:rsid w:val="00DD540F"/>
    <w:rsid w:val="00DD6108"/>
    <w:rsid w:val="00DD7E61"/>
    <w:rsid w:val="00DE4121"/>
    <w:rsid w:val="00DE6748"/>
    <w:rsid w:val="00DE7920"/>
    <w:rsid w:val="00E069B4"/>
    <w:rsid w:val="00E13252"/>
    <w:rsid w:val="00E13FF6"/>
    <w:rsid w:val="00E202D1"/>
    <w:rsid w:val="00E25C3F"/>
    <w:rsid w:val="00E315E0"/>
    <w:rsid w:val="00E33ADB"/>
    <w:rsid w:val="00E33C2F"/>
    <w:rsid w:val="00E35291"/>
    <w:rsid w:val="00E4024E"/>
    <w:rsid w:val="00E44A5A"/>
    <w:rsid w:val="00E624FB"/>
    <w:rsid w:val="00E645F9"/>
    <w:rsid w:val="00E7051D"/>
    <w:rsid w:val="00E744F4"/>
    <w:rsid w:val="00E7655A"/>
    <w:rsid w:val="00E831BD"/>
    <w:rsid w:val="00E8752E"/>
    <w:rsid w:val="00E92457"/>
    <w:rsid w:val="00EA1121"/>
    <w:rsid w:val="00EA3842"/>
    <w:rsid w:val="00EA6B44"/>
    <w:rsid w:val="00EB0400"/>
    <w:rsid w:val="00EB0E41"/>
    <w:rsid w:val="00EB32C7"/>
    <w:rsid w:val="00EB53AF"/>
    <w:rsid w:val="00EB683E"/>
    <w:rsid w:val="00EC387C"/>
    <w:rsid w:val="00EC550C"/>
    <w:rsid w:val="00EC6F46"/>
    <w:rsid w:val="00ED1570"/>
    <w:rsid w:val="00ED4943"/>
    <w:rsid w:val="00EE575D"/>
    <w:rsid w:val="00EE62D2"/>
    <w:rsid w:val="00EF0B2D"/>
    <w:rsid w:val="00F105C5"/>
    <w:rsid w:val="00F11775"/>
    <w:rsid w:val="00F12128"/>
    <w:rsid w:val="00F1398D"/>
    <w:rsid w:val="00F14168"/>
    <w:rsid w:val="00F1589B"/>
    <w:rsid w:val="00F16A87"/>
    <w:rsid w:val="00F2322F"/>
    <w:rsid w:val="00F30054"/>
    <w:rsid w:val="00F3083A"/>
    <w:rsid w:val="00F31802"/>
    <w:rsid w:val="00F46830"/>
    <w:rsid w:val="00F46C4D"/>
    <w:rsid w:val="00F6441A"/>
    <w:rsid w:val="00F679C6"/>
    <w:rsid w:val="00F711B9"/>
    <w:rsid w:val="00F72C09"/>
    <w:rsid w:val="00F82B59"/>
    <w:rsid w:val="00F83603"/>
    <w:rsid w:val="00F84519"/>
    <w:rsid w:val="00F93B84"/>
    <w:rsid w:val="00F948B3"/>
    <w:rsid w:val="00FA203D"/>
    <w:rsid w:val="00FA49C3"/>
    <w:rsid w:val="00FB1FCA"/>
    <w:rsid w:val="00FB3681"/>
    <w:rsid w:val="00FB69E7"/>
    <w:rsid w:val="00FC111A"/>
    <w:rsid w:val="00FC479D"/>
    <w:rsid w:val="00FC5488"/>
    <w:rsid w:val="00FF0FB0"/>
    <w:rsid w:val="48BE49F5"/>
    <w:rsid w:val="7CDFDD1F"/>
    <w:rsid w:val="7D988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3BBF34"/>
  <w15:chartTrackingRefBased/>
  <w15:docId w15:val="{D694FD56-C04D-418D-914B-A3D26ED59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E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A35E1E"/>
    <w:pPr>
      <w:spacing w:before="100" w:beforeAutospacing="1" w:after="100" w:afterAutospacing="1"/>
    </w:pPr>
  </w:style>
  <w:style w:type="character" w:customStyle="1" w:styleId="eop">
    <w:name w:val="eop"/>
    <w:basedOn w:val="Standardstycketeckensnitt"/>
    <w:rsid w:val="00A35E1E"/>
  </w:style>
  <w:style w:type="character" w:customStyle="1" w:styleId="normaltextrun">
    <w:name w:val="normaltextrun"/>
    <w:basedOn w:val="Standardstycketeckensnitt"/>
    <w:rsid w:val="00A35E1E"/>
  </w:style>
  <w:style w:type="table" w:styleId="Oformateradtabell5">
    <w:name w:val="Plain Table 5"/>
    <w:basedOn w:val="Normaltabell"/>
    <w:uiPriority w:val="45"/>
    <w:rsid w:val="00A35E1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formateradtabell2">
    <w:name w:val="Plain Table 2"/>
    <w:basedOn w:val="Normaltabell"/>
    <w:uiPriority w:val="42"/>
    <w:rsid w:val="000A7C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rutnt">
    <w:name w:val="Table Grid"/>
    <w:basedOn w:val="Normaltabell"/>
    <w:uiPriority w:val="39"/>
    <w:rsid w:val="00EB0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59733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9733B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9733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9733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9733B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9D1DA2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D1DA2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9D1DA2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D1DA2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Radnummer">
    <w:name w:val="line number"/>
    <w:basedOn w:val="Standardstycketeckensnitt"/>
    <w:uiPriority w:val="99"/>
    <w:semiHidden/>
    <w:unhideWhenUsed/>
    <w:rsid w:val="00447226"/>
  </w:style>
  <w:style w:type="table" w:styleId="Tabellrutntljust">
    <w:name w:val="Grid Table Light"/>
    <w:basedOn w:val="Normaltabell"/>
    <w:uiPriority w:val="40"/>
    <w:rsid w:val="000410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7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76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1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07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8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7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0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3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66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2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8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3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58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7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1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4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3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6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73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1956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53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8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00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24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6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07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97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65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14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72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23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8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39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41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87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61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13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84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48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83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4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072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80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6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33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23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85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7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10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21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6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06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8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32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15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10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57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03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26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79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66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813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55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46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71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10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09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510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12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90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0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91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95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86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4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52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49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1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77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65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18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924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89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407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09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500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99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6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9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0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9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4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17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566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36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52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61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957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2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42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58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35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36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85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41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37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38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55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8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65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18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3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67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25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9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26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47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887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50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25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63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97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8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28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98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652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6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00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48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70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45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66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18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94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59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90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64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99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37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37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96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9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09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92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67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7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46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4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67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28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08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69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07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8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32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44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805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9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6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2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1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3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1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0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6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6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3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7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5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4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8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29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B084D399AECB24B80B0F6E29D625F7A" ma:contentTypeVersion="16" ma:contentTypeDescription="Skapa ett nytt dokument." ma:contentTypeScope="" ma:versionID="ca1b0468d7684df974d23676df808a37">
  <xsd:schema xmlns:xsd="http://www.w3.org/2001/XMLSchema" xmlns:xs="http://www.w3.org/2001/XMLSchema" xmlns:p="http://schemas.microsoft.com/office/2006/metadata/properties" xmlns:ns2="683fd077-7720-49dd-ac7e-c9869826d52a" xmlns:ns3="c06d2339-4eb4-4282-8450-b896917e4b15" targetNamespace="http://schemas.microsoft.com/office/2006/metadata/properties" ma:root="true" ma:fieldsID="fc003bf9b9bdab40e2f8321d3eab1042" ns2:_="" ns3:_="">
    <xsd:import namespace="683fd077-7720-49dd-ac7e-c9869826d52a"/>
    <xsd:import namespace="c06d2339-4eb4-4282-8450-b896917e4b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comment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3fd077-7720-49dd-ac7e-c9869826d5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Bildmarkeringar" ma:readOnly="false" ma:fieldId="{5cf76f15-5ced-4ddc-b409-7134ff3c332f}" ma:taxonomyMulti="true" ma:sspId="efd87c23-3b26-4c21-8b68-2b726711386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comment" ma:index="22" nillable="true" ma:displayName="comment" ma:format="Dropdown" ma:internalName="comment">
      <xsd:simpleType>
        <xsd:restriction base="dms:Text">
          <xsd:maxLength value="255"/>
        </xsd:restriction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6d2339-4eb4-4282-8450-b896917e4b1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a077514-3249-485e-856b-3b2cc7e20625}" ma:internalName="TaxCatchAll" ma:showField="CatchAllData" ma:web="c06d2339-4eb4-4282-8450-b896917e4b1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 xmlns="683fd077-7720-49dd-ac7e-c9869826d52a" xsi:nil="true"/>
    <lcf76f155ced4ddcb4097134ff3c332f xmlns="683fd077-7720-49dd-ac7e-c9869826d52a">
      <Terms xmlns="http://schemas.microsoft.com/office/infopath/2007/PartnerControls"/>
    </lcf76f155ced4ddcb4097134ff3c332f>
    <TaxCatchAll xmlns="c06d2339-4eb4-4282-8450-b896917e4b15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951E45-69D4-400E-956A-CD060AF73785}"/>
</file>

<file path=customXml/itemProps2.xml><?xml version="1.0" encoding="utf-8"?>
<ds:datastoreItem xmlns:ds="http://schemas.openxmlformats.org/officeDocument/2006/customXml" ds:itemID="{514EED63-01A6-4B89-A78B-682B1A76525C}">
  <ds:schemaRefs>
    <ds:schemaRef ds:uri="http://schemas.microsoft.com/office/2006/metadata/properties"/>
    <ds:schemaRef ds:uri="http://schemas.microsoft.com/office/infopath/2007/PartnerControls"/>
    <ds:schemaRef ds:uri="683fd077-7720-49dd-ac7e-c9869826d52a"/>
    <ds:schemaRef ds:uri="c06d2339-4eb4-4282-8450-b896917e4b15"/>
  </ds:schemaRefs>
</ds:datastoreItem>
</file>

<file path=customXml/itemProps3.xml><?xml version="1.0" encoding="utf-8"?>
<ds:datastoreItem xmlns:ds="http://schemas.openxmlformats.org/officeDocument/2006/customXml" ds:itemID="{32D6FC71-44A9-4F70-A88D-1EC5D019469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27D2200-3A39-4994-95A1-2308CA8019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9</TotalTime>
  <Pages>2</Pages>
  <Words>1085</Words>
  <Characters>5753</Characters>
  <Application>Microsoft Office Word</Application>
  <DocSecurity>0</DocSecurity>
  <Lines>47</Lines>
  <Paragraphs>13</Paragraphs>
  <ScaleCrop>false</ScaleCrop>
  <Company/>
  <LinksUpToDate>false</LinksUpToDate>
  <CharactersWithSpaces>6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Pehrson</dc:creator>
  <cp:keywords/>
  <dc:description/>
  <cp:lastModifiedBy>Lovisa Karlsson</cp:lastModifiedBy>
  <cp:revision>12</cp:revision>
  <dcterms:created xsi:type="dcterms:W3CDTF">2024-06-30T09:58:00Z</dcterms:created>
  <dcterms:modified xsi:type="dcterms:W3CDTF">2024-07-05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ff5e084-bd7d-36ee-876e-95e9fc533bf9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clinical-epigenetics</vt:lpwstr>
  </property>
  <property fmtid="{D5CDD505-2E9C-101B-9397-08002B2CF9AE}" pid="14" name="Mendeley Recent Style Name 4_1">
    <vt:lpwstr>Clinical Epigenetics</vt:lpwstr>
  </property>
  <property fmtid="{D5CDD505-2E9C-101B-9397-08002B2CF9AE}" pid="15" name="Mendeley Recent Style Id 5_1">
    <vt:lpwstr>http://www.zotero.org/styles/frontiers-in-genetics</vt:lpwstr>
  </property>
  <property fmtid="{D5CDD505-2E9C-101B-9397-08002B2CF9AE}" pid="16" name="Mendeley Recent Style Name 5_1">
    <vt:lpwstr>Frontiers in Genetics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  <property fmtid="{D5CDD505-2E9C-101B-9397-08002B2CF9AE}" pid="25" name="ContentTypeId">
    <vt:lpwstr>0x0101008B084D399AECB24B80B0F6E29D625F7A</vt:lpwstr>
  </property>
  <property fmtid="{D5CDD505-2E9C-101B-9397-08002B2CF9AE}" pid="26" name="MediaServiceImageTags">
    <vt:lpwstr/>
  </property>
</Properties>
</file>